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C75159" w14:textId="3C11B3BF" w:rsidR="00F74EED" w:rsidRPr="00E42B4C" w:rsidRDefault="00F74EED" w:rsidP="00F74EED">
      <w:pPr>
        <w:rPr>
          <w:rFonts w:ascii="Times New Roman" w:hAnsi="Times New Roman"/>
          <w:b/>
          <w:bCs/>
          <w:sz w:val="18"/>
          <w:szCs w:val="18"/>
        </w:rPr>
      </w:pPr>
      <w:r w:rsidRPr="00E42B4C">
        <w:rPr>
          <w:rFonts w:ascii="Times New Roman" w:hAnsi="Times New Roman"/>
          <w:b/>
          <w:bCs/>
          <w:sz w:val="18"/>
          <w:szCs w:val="18"/>
        </w:rPr>
        <w:t xml:space="preserve">Appendix Table </w:t>
      </w:r>
      <w:r w:rsidR="00EB4858">
        <w:rPr>
          <w:rFonts w:ascii="Times New Roman" w:hAnsi="Times New Roman"/>
          <w:b/>
          <w:bCs/>
          <w:sz w:val="18"/>
          <w:szCs w:val="18"/>
        </w:rPr>
        <w:t>3</w:t>
      </w:r>
      <w:r w:rsidRPr="00E42B4C">
        <w:rPr>
          <w:rFonts w:ascii="Times New Roman" w:hAnsi="Times New Roman"/>
          <w:b/>
          <w:bCs/>
          <w:sz w:val="18"/>
          <w:szCs w:val="18"/>
        </w:rPr>
        <w:t>: Perioperative indicators and short-term outcomes after matched open and thoracoscopic surgery for stage I-IIIA thymic carcinoma and thymic neuroendocrine tumors</w:t>
      </w:r>
    </w:p>
    <w:tbl>
      <w:tblPr>
        <w:tblW w:w="14021" w:type="dxa"/>
        <w:tblInd w:w="108" w:type="dxa"/>
        <w:tblLook w:val="04A0" w:firstRow="1" w:lastRow="0" w:firstColumn="1" w:lastColumn="0" w:noHBand="0" w:noVBand="1"/>
      </w:tblPr>
      <w:tblGrid>
        <w:gridCol w:w="4688"/>
        <w:gridCol w:w="2796"/>
        <w:gridCol w:w="2776"/>
        <w:gridCol w:w="2776"/>
        <w:gridCol w:w="985"/>
      </w:tblGrid>
      <w:tr w:rsidR="00F74EED" w:rsidRPr="00E42B4C" w14:paraId="1CFC05DE" w14:textId="77777777" w:rsidTr="000F56DC">
        <w:trPr>
          <w:trHeight w:val="364"/>
        </w:trPr>
        <w:tc>
          <w:tcPr>
            <w:tcW w:w="468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88B5E6" w14:textId="77777777" w:rsidR="00F74EED" w:rsidRPr="00E42B4C" w:rsidRDefault="00F74EED" w:rsidP="00017CA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E42B4C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7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B707FB" w14:textId="77777777" w:rsidR="00F74EED" w:rsidRPr="00E42B4C" w:rsidRDefault="00F74EED" w:rsidP="00017CA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E42B4C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Total (n = 34)</w:t>
            </w:r>
          </w:p>
        </w:tc>
        <w:tc>
          <w:tcPr>
            <w:tcW w:w="2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9F057" w14:textId="77777777" w:rsidR="00F74EED" w:rsidRPr="00E42B4C" w:rsidRDefault="00F74EED" w:rsidP="00017CA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E42B4C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Open (n = 17)</w:t>
            </w:r>
          </w:p>
        </w:tc>
        <w:tc>
          <w:tcPr>
            <w:tcW w:w="27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461060" w14:textId="77777777" w:rsidR="00F74EED" w:rsidRPr="00E42B4C" w:rsidRDefault="00F74EED" w:rsidP="00017CA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E42B4C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VATS (n = 17)</w:t>
            </w:r>
          </w:p>
        </w:tc>
        <w:tc>
          <w:tcPr>
            <w:tcW w:w="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EF363" w14:textId="77777777" w:rsidR="00F74EED" w:rsidRPr="00E42B4C" w:rsidRDefault="00F74EED" w:rsidP="00017CA9">
            <w:pPr>
              <w:widowControl/>
              <w:jc w:val="center"/>
              <w:rPr>
                <w:rFonts w:ascii="Times New Roman" w:eastAsia="宋体" w:hAnsi="Times New Roman"/>
                <w:b/>
                <w:bCs/>
                <w:i/>
                <w:iCs/>
                <w:kern w:val="0"/>
                <w:sz w:val="18"/>
                <w:szCs w:val="18"/>
              </w:rPr>
            </w:pPr>
            <w:r w:rsidRPr="00E42B4C">
              <w:rPr>
                <w:rFonts w:ascii="Times New Roman" w:eastAsia="宋体" w:hAnsi="Times New Roman"/>
                <w:b/>
                <w:bCs/>
                <w:i/>
                <w:iCs/>
                <w:kern w:val="0"/>
                <w:sz w:val="18"/>
                <w:szCs w:val="18"/>
              </w:rPr>
              <w:t>p</w:t>
            </w:r>
          </w:p>
        </w:tc>
      </w:tr>
      <w:tr w:rsidR="00D51C1A" w:rsidRPr="00E42B4C" w14:paraId="2D0CB4D4" w14:textId="77777777" w:rsidTr="000F56DC">
        <w:trPr>
          <w:trHeight w:val="353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8EDC9" w14:textId="77777777" w:rsidR="00F74EED" w:rsidRPr="00E42B4C" w:rsidRDefault="00F74EED" w:rsidP="00B502EC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E42B4C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Length of stay(day), Median (IQR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17DA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13.0 (10.2, 15.8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AEC40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14.0 (12.0, 16.0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615DC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12.0 (9.0, 14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851E" w14:textId="77777777" w:rsidR="00F74EED" w:rsidRPr="00E42B4C" w:rsidRDefault="00F74EED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 xml:space="preserve">0.029 </w:t>
            </w:r>
          </w:p>
        </w:tc>
      </w:tr>
      <w:tr w:rsidR="00D51C1A" w:rsidRPr="00E42B4C" w14:paraId="4F294290" w14:textId="77777777" w:rsidTr="000F56DC">
        <w:trPr>
          <w:trHeight w:val="353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1F631" w14:textId="77777777" w:rsidR="00F74EED" w:rsidRPr="00E42B4C" w:rsidRDefault="00F74EED" w:rsidP="00B502EC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E42B4C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Cost (CNY), Median (IQR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9317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44590.0 (39810.0, 53890.0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D924D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46190.0 (43750.0, 55140.0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6F9D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42570.0 (37860.0, 47510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09322" w14:textId="77777777" w:rsidR="00F74EED" w:rsidRPr="00E42B4C" w:rsidRDefault="00F74EED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 xml:space="preserve">0.235 </w:t>
            </w:r>
          </w:p>
        </w:tc>
      </w:tr>
      <w:tr w:rsidR="00D51C1A" w:rsidRPr="00E42B4C" w14:paraId="20E1997B" w14:textId="77777777" w:rsidTr="000F56DC">
        <w:trPr>
          <w:trHeight w:val="353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B6587" w14:textId="77777777" w:rsidR="00F74EED" w:rsidRPr="00E42B4C" w:rsidRDefault="00F74EED" w:rsidP="00B502EC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E42B4C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ICU (day), Median (IQR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2D65D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1.0 (1.0, 1.0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6A466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1.0 (1.0, 2.0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DA535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1.0 (1.0, 1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7DF63" w14:textId="77777777" w:rsidR="00F74EED" w:rsidRPr="00E42B4C" w:rsidRDefault="00F74EED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 xml:space="preserve">0.124 </w:t>
            </w:r>
          </w:p>
        </w:tc>
      </w:tr>
      <w:tr w:rsidR="00D51C1A" w:rsidRPr="00E42B4C" w14:paraId="4EC80A07" w14:textId="77777777" w:rsidTr="000F56DC">
        <w:trPr>
          <w:trHeight w:val="353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C639" w14:textId="194A5237" w:rsidR="00F74EED" w:rsidRPr="00E42B4C" w:rsidRDefault="00F74EED" w:rsidP="00B502EC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E42B4C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 xml:space="preserve">level I </w:t>
            </w:r>
            <w:r w:rsidR="00347157" w:rsidRPr="00E42B4C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care</w:t>
            </w:r>
            <w:r w:rsidRPr="00E42B4C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(day), Median (IQR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63793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0.0 (0.0, 2.8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C516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1.0 (0.0, 3.0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BD029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0.0 (0.0, 0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D6F6A" w14:textId="77777777" w:rsidR="00F74EED" w:rsidRPr="00E42B4C" w:rsidRDefault="00F74EED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 xml:space="preserve">0.035 </w:t>
            </w:r>
          </w:p>
        </w:tc>
      </w:tr>
      <w:tr w:rsidR="00D51C1A" w:rsidRPr="00E42B4C" w14:paraId="212F9745" w14:textId="77777777" w:rsidTr="000F56DC">
        <w:trPr>
          <w:trHeight w:val="353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5842F" w14:textId="77777777" w:rsidR="00F74EED" w:rsidRPr="00E42B4C" w:rsidRDefault="00F74EED" w:rsidP="00B502EC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E42B4C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Intraoperative bleeding(ml), Median (IQR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F083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100.0 (50.0, 300.0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D218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200.0 (100.0, 400.0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FA9FB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50.0 (20.0, 200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8ABB3" w14:textId="77777777" w:rsidR="00F74EED" w:rsidRPr="00E42B4C" w:rsidRDefault="00F74EED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 xml:space="preserve">0.011 </w:t>
            </w:r>
          </w:p>
        </w:tc>
      </w:tr>
      <w:tr w:rsidR="00D51C1A" w:rsidRPr="00E42B4C" w14:paraId="0E916480" w14:textId="77777777" w:rsidTr="000F56DC">
        <w:trPr>
          <w:trHeight w:val="353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AF01C" w14:textId="77777777" w:rsidR="00F74EED" w:rsidRPr="00E42B4C" w:rsidRDefault="00F74EED" w:rsidP="00AC0FAB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E42B4C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Intraoperative blood transfusion, n (%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A24EF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B898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7BE9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4136" w14:textId="77777777" w:rsidR="00F74EED" w:rsidRPr="00E42B4C" w:rsidRDefault="00F74EED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 xml:space="preserve">0.485 </w:t>
            </w:r>
          </w:p>
        </w:tc>
      </w:tr>
      <w:tr w:rsidR="00F74EED" w:rsidRPr="00E42B4C" w14:paraId="0B71419F" w14:textId="77777777" w:rsidTr="000F56DC">
        <w:trPr>
          <w:trHeight w:val="353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94419" w14:textId="77777777" w:rsidR="00F74EED" w:rsidRPr="00E42B4C" w:rsidRDefault="00F74EED" w:rsidP="009250E7">
            <w:pPr>
              <w:widowControl/>
              <w:ind w:right="180"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eastAsia="宋体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611E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32 (94.1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878AB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15 (88.2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F782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17 (10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29B2" w14:textId="77777777" w:rsidR="00F74EED" w:rsidRPr="00E42B4C" w:rsidRDefault="00F74EED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74EED" w:rsidRPr="00E42B4C" w14:paraId="433B2B64" w14:textId="77777777" w:rsidTr="000F56DC">
        <w:trPr>
          <w:trHeight w:val="353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F2DD5" w14:textId="77777777" w:rsidR="00F74EED" w:rsidRPr="00E42B4C" w:rsidRDefault="00F74EED" w:rsidP="009250E7">
            <w:pPr>
              <w:widowControl/>
              <w:ind w:right="180"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eastAsia="宋体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DF946" w14:textId="55561D4D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 xml:space="preserve">2 </w:t>
            </w:r>
            <w:r w:rsidR="00AC0FAB">
              <w:rPr>
                <w:rFonts w:ascii="Times New Roman" w:hAnsi="Times New Roman"/>
                <w:sz w:val="18"/>
                <w:szCs w:val="18"/>
              </w:rPr>
              <w:t>(</w:t>
            </w:r>
            <w:r w:rsidRPr="00E42B4C">
              <w:rPr>
                <w:rFonts w:ascii="Times New Roman" w:hAnsi="Times New Roman"/>
                <w:sz w:val="18"/>
                <w:szCs w:val="18"/>
              </w:rPr>
              <w:t>5.9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FBC7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2 (11.8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7B2D2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0 (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FE99" w14:textId="77777777" w:rsidR="00F74EED" w:rsidRPr="00E42B4C" w:rsidRDefault="00F74EED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74EED" w:rsidRPr="00E42B4C" w14:paraId="596D987B" w14:textId="77777777" w:rsidTr="000F56DC">
        <w:trPr>
          <w:trHeight w:val="353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8640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E42B4C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Infusion volume(ml), Median (IQR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726CF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1500.0 (1500.0, 2000.0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899B4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1800.0 (1500.0, 2500.0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8BAC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1500.0 (1000.0, 1700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413F0" w14:textId="77777777" w:rsidR="00F74EED" w:rsidRPr="00E42B4C" w:rsidRDefault="00F74EED" w:rsidP="00017CA9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 xml:space="preserve">0.058 </w:t>
            </w:r>
          </w:p>
        </w:tc>
      </w:tr>
      <w:tr w:rsidR="00F74EED" w:rsidRPr="00E42B4C" w14:paraId="5392AFE7" w14:textId="77777777" w:rsidTr="000F56DC">
        <w:trPr>
          <w:trHeight w:val="353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8CA9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E42B4C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Operation duration(min), Median (IQR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1167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150.0 (110.0, 206.2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C665F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155.0 (120.0, 240.0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02F12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140.0 (110.0, 180.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A6FE1" w14:textId="77777777" w:rsidR="00F74EED" w:rsidRPr="00E42B4C" w:rsidRDefault="00F74EED" w:rsidP="00017CA9">
            <w:pPr>
              <w:widowControl/>
              <w:jc w:val="center"/>
              <w:rPr>
                <w:rFonts w:ascii="Times New Roman" w:eastAsia="宋体" w:hAnsi="Times New Roman"/>
                <w:color w:val="FF0000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 xml:space="preserve">0.617 </w:t>
            </w:r>
          </w:p>
        </w:tc>
      </w:tr>
      <w:tr w:rsidR="00F74EED" w:rsidRPr="00E42B4C" w14:paraId="653E388E" w14:textId="77777777" w:rsidTr="000F56DC">
        <w:trPr>
          <w:trHeight w:val="353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0E5B" w14:textId="70D80A46" w:rsidR="00F74EED" w:rsidRPr="00E42B4C" w:rsidRDefault="003F30D0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 xml:space="preserve">R0 </w:t>
            </w:r>
            <w:r w:rsidR="00F74EED" w:rsidRPr="00E42B4C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resection, n (%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A7FF2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B13F3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90B1F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C9DCB" w14:textId="77777777" w:rsidR="00F74EED" w:rsidRPr="00E42B4C" w:rsidRDefault="00F74EED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 xml:space="preserve">1.000 </w:t>
            </w:r>
          </w:p>
        </w:tc>
      </w:tr>
      <w:tr w:rsidR="00F74EED" w:rsidRPr="00E42B4C" w14:paraId="30DBFE90" w14:textId="77777777" w:rsidTr="000F56DC">
        <w:trPr>
          <w:trHeight w:val="353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8830" w14:textId="77777777" w:rsidR="00F74EED" w:rsidRPr="00E42B4C" w:rsidRDefault="00F74EED" w:rsidP="009250E7">
            <w:pPr>
              <w:widowControl/>
              <w:ind w:right="180"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eastAsia="宋体" w:hAnsi="Times New Roman"/>
                <w:kern w:val="0"/>
                <w:sz w:val="18"/>
                <w:szCs w:val="18"/>
              </w:rPr>
              <w:t>yes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162CB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34 (100.0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7D8EC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17 (100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97AAC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17 (100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40762" w14:textId="77777777" w:rsidR="00F74EED" w:rsidRPr="00E42B4C" w:rsidRDefault="00F74EED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74EED" w:rsidRPr="00E42B4C" w14:paraId="4767A69D" w14:textId="77777777" w:rsidTr="000F56DC">
        <w:trPr>
          <w:trHeight w:val="353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1AA7D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E42B4C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Postoperative complications, n (%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63E86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96E9B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4E535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A053C" w14:textId="77777777" w:rsidR="00F74EED" w:rsidRPr="00E42B4C" w:rsidRDefault="00F74EED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 xml:space="preserve">1.000 </w:t>
            </w:r>
          </w:p>
        </w:tc>
      </w:tr>
      <w:tr w:rsidR="00F74EED" w:rsidRPr="00E42B4C" w14:paraId="6A0E5AC8" w14:textId="77777777" w:rsidTr="000F56DC">
        <w:trPr>
          <w:trHeight w:val="353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FAA60" w14:textId="77777777" w:rsidR="00F74EED" w:rsidRPr="00E42B4C" w:rsidRDefault="00F74EED" w:rsidP="009250E7">
            <w:pPr>
              <w:widowControl/>
              <w:ind w:right="180"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eastAsia="宋体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820CE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32 (94.1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F6977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16 (94.1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D998E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16 (94.1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88D37" w14:textId="77777777" w:rsidR="00F74EED" w:rsidRPr="00E42B4C" w:rsidRDefault="00F74EED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74EED" w:rsidRPr="00E42B4C" w14:paraId="6FC5614B" w14:textId="77777777" w:rsidTr="000F56DC">
        <w:trPr>
          <w:trHeight w:val="353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A8C3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E42B4C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30-Day mortality, n (%)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00F37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8AAB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AC39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3C1F9" w14:textId="77777777" w:rsidR="00F74EED" w:rsidRPr="00E42B4C" w:rsidRDefault="00F74EED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 xml:space="preserve"> 1.000</w:t>
            </w:r>
          </w:p>
        </w:tc>
      </w:tr>
      <w:tr w:rsidR="00F74EED" w:rsidRPr="00E42B4C" w14:paraId="257F8DE2" w14:textId="77777777" w:rsidTr="000F56DC">
        <w:trPr>
          <w:trHeight w:val="353"/>
        </w:trPr>
        <w:tc>
          <w:tcPr>
            <w:tcW w:w="4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2738F" w14:textId="77777777" w:rsidR="00F74EED" w:rsidRPr="00E42B4C" w:rsidRDefault="00F74EED" w:rsidP="009250E7">
            <w:pPr>
              <w:widowControl/>
              <w:ind w:right="180"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eastAsia="宋体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2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7EB6C" w14:textId="625A7039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 xml:space="preserve">2 </w:t>
            </w:r>
            <w:r w:rsidR="00AC0FAB">
              <w:rPr>
                <w:rFonts w:ascii="Times New Roman" w:hAnsi="Times New Roman"/>
                <w:sz w:val="18"/>
                <w:szCs w:val="18"/>
              </w:rPr>
              <w:t>(</w:t>
            </w:r>
            <w:r w:rsidRPr="00E42B4C">
              <w:rPr>
                <w:rFonts w:ascii="Times New Roman" w:hAnsi="Times New Roman"/>
                <w:sz w:val="18"/>
                <w:szCs w:val="18"/>
              </w:rPr>
              <w:t>5.9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F6A19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1 (5.9)</w:t>
            </w:r>
          </w:p>
        </w:tc>
        <w:tc>
          <w:tcPr>
            <w:tcW w:w="2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62615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1 (5.9)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FEE23" w14:textId="77777777" w:rsidR="00F74EED" w:rsidRPr="00E42B4C" w:rsidRDefault="00F74EED" w:rsidP="00017CA9">
            <w:pPr>
              <w:widowControl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 xml:space="preserve"> </w:t>
            </w:r>
          </w:p>
        </w:tc>
      </w:tr>
      <w:tr w:rsidR="00F74EED" w:rsidRPr="00E42B4C" w14:paraId="5D2692B9" w14:textId="77777777" w:rsidTr="000F56DC">
        <w:trPr>
          <w:trHeight w:val="353"/>
        </w:trPr>
        <w:tc>
          <w:tcPr>
            <w:tcW w:w="4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D06C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  <w:r w:rsidRPr="00E42B4C"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  <w:t>90-Day mortality, n (%)</w:t>
            </w:r>
          </w:p>
        </w:tc>
        <w:tc>
          <w:tcPr>
            <w:tcW w:w="2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2975A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5228D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27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B404F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DC4F" w14:textId="77777777" w:rsidR="00F74EED" w:rsidRPr="00E42B4C" w:rsidRDefault="00F74EED" w:rsidP="00017CA9">
            <w:pPr>
              <w:widowControl/>
              <w:jc w:val="center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 xml:space="preserve">1.000 </w:t>
            </w:r>
          </w:p>
        </w:tc>
      </w:tr>
      <w:tr w:rsidR="00F74EED" w:rsidRPr="00E42B4C" w14:paraId="73DC1D7C" w14:textId="77777777" w:rsidTr="000F56DC">
        <w:trPr>
          <w:trHeight w:val="353"/>
        </w:trPr>
        <w:tc>
          <w:tcPr>
            <w:tcW w:w="468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79CBF" w14:textId="77777777" w:rsidR="00F74EED" w:rsidRPr="00E42B4C" w:rsidRDefault="00F74EED" w:rsidP="009250E7">
            <w:pPr>
              <w:widowControl/>
              <w:ind w:right="180"/>
              <w:jc w:val="righ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eastAsia="宋体" w:hAnsi="Times New Roman"/>
                <w:kern w:val="0"/>
                <w:sz w:val="18"/>
                <w:szCs w:val="18"/>
              </w:rPr>
              <w:t>no</w:t>
            </w:r>
          </w:p>
        </w:tc>
        <w:tc>
          <w:tcPr>
            <w:tcW w:w="279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5278D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34 (100.0)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B0FBC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17 (100)</w:t>
            </w:r>
          </w:p>
        </w:tc>
        <w:tc>
          <w:tcPr>
            <w:tcW w:w="27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76C07" w14:textId="77777777" w:rsidR="00F74EED" w:rsidRPr="00E42B4C" w:rsidRDefault="00F74EED" w:rsidP="00017CA9">
            <w:pPr>
              <w:widowControl/>
              <w:jc w:val="left"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  <w:r w:rsidRPr="00E42B4C">
              <w:rPr>
                <w:rFonts w:ascii="Times New Roman" w:hAnsi="Times New Roman"/>
                <w:sz w:val="18"/>
                <w:szCs w:val="18"/>
              </w:rPr>
              <w:t>17 (100)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7FC04" w14:textId="77777777" w:rsidR="00F74EED" w:rsidRPr="00E42B4C" w:rsidRDefault="00F74EED" w:rsidP="00017CA9">
            <w:pPr>
              <w:widowControl/>
              <w:rPr>
                <w:rFonts w:ascii="Times New Roman" w:eastAsia="宋体" w:hAnsi="Times New Roman"/>
                <w:kern w:val="0"/>
                <w:sz w:val="18"/>
                <w:szCs w:val="18"/>
              </w:rPr>
            </w:pPr>
          </w:p>
        </w:tc>
      </w:tr>
    </w:tbl>
    <w:p w14:paraId="51AE3768" w14:textId="77777777" w:rsidR="006E4D46" w:rsidRPr="00E42B4C" w:rsidRDefault="006E4D46">
      <w:pPr>
        <w:rPr>
          <w:rFonts w:ascii="Times New Roman" w:hAnsi="Times New Roman"/>
          <w:sz w:val="18"/>
          <w:szCs w:val="18"/>
        </w:rPr>
      </w:pPr>
    </w:p>
    <w:sectPr w:rsidR="006E4D46" w:rsidRPr="00E42B4C" w:rsidSect="00F74EE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932393" w14:textId="77777777" w:rsidR="008D0F44" w:rsidRDefault="008D0F44" w:rsidP="00F74EED">
      <w:r>
        <w:separator/>
      </w:r>
    </w:p>
  </w:endnote>
  <w:endnote w:type="continuationSeparator" w:id="0">
    <w:p w14:paraId="7F70B2A4" w14:textId="77777777" w:rsidR="008D0F44" w:rsidRDefault="008D0F44" w:rsidP="00F74E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6374A3" w14:textId="77777777" w:rsidR="008D0F44" w:rsidRDefault="008D0F44" w:rsidP="00F74EED">
      <w:r>
        <w:separator/>
      </w:r>
    </w:p>
  </w:footnote>
  <w:footnote w:type="continuationSeparator" w:id="0">
    <w:p w14:paraId="02CC5F07" w14:textId="77777777" w:rsidR="008D0F44" w:rsidRDefault="008D0F44" w:rsidP="00F74E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7858"/>
    <w:rsid w:val="000F56DC"/>
    <w:rsid w:val="00315F57"/>
    <w:rsid w:val="00333BA6"/>
    <w:rsid w:val="00335CDD"/>
    <w:rsid w:val="00347157"/>
    <w:rsid w:val="003F30D0"/>
    <w:rsid w:val="004054E9"/>
    <w:rsid w:val="00407EEA"/>
    <w:rsid w:val="004C681C"/>
    <w:rsid w:val="004E2028"/>
    <w:rsid w:val="00564122"/>
    <w:rsid w:val="005668E1"/>
    <w:rsid w:val="00572F98"/>
    <w:rsid w:val="006E4D46"/>
    <w:rsid w:val="0078311A"/>
    <w:rsid w:val="008D0F44"/>
    <w:rsid w:val="00907858"/>
    <w:rsid w:val="009250E7"/>
    <w:rsid w:val="00A7288A"/>
    <w:rsid w:val="00AC0FAB"/>
    <w:rsid w:val="00B502EC"/>
    <w:rsid w:val="00B63809"/>
    <w:rsid w:val="00D51C1A"/>
    <w:rsid w:val="00E42B4C"/>
    <w:rsid w:val="00EB4858"/>
    <w:rsid w:val="00F41C14"/>
    <w:rsid w:val="00F74EED"/>
    <w:rsid w:val="00FE61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F005B87"/>
  <w15:chartTrackingRefBased/>
  <w15:docId w15:val="{81BF144F-3277-4805-A1D4-79B9F152F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4EE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407EEA"/>
    <w:rPr>
      <w:rFonts w:eastAsia="Times New Roman"/>
    </w:rPr>
    <w:tblPr/>
  </w:style>
  <w:style w:type="paragraph" w:styleId="a4">
    <w:name w:val="header"/>
    <w:basedOn w:val="a"/>
    <w:link w:val="a5"/>
    <w:uiPriority w:val="99"/>
    <w:unhideWhenUsed/>
    <w:rsid w:val="00F74E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74EED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74EED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74E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9</Words>
  <Characters>1140</Characters>
  <Application>Microsoft Office Word</Application>
  <DocSecurity>0</DocSecurity>
  <Lines>9</Lines>
  <Paragraphs>2</Paragraphs>
  <ScaleCrop>false</ScaleCrop>
  <Company/>
  <LinksUpToDate>false</LinksUpToDate>
  <CharactersWithSpaces>1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minglang</dc:creator>
  <cp:keywords/>
  <dc:description/>
  <cp:lastModifiedBy>li minglang</cp:lastModifiedBy>
  <cp:revision>14</cp:revision>
  <dcterms:created xsi:type="dcterms:W3CDTF">2022-10-16T14:34:00Z</dcterms:created>
  <dcterms:modified xsi:type="dcterms:W3CDTF">2023-02-09T07:53:00Z</dcterms:modified>
</cp:coreProperties>
</file>